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A869E" w14:textId="77777777" w:rsidR="0054034A" w:rsidRPr="00E105D3" w:rsidRDefault="0054034A" w:rsidP="0054034A">
      <w:pPr>
        <w:rPr>
          <w:b/>
          <w:bCs/>
          <w:sz w:val="24"/>
          <w:szCs w:val="24"/>
        </w:rPr>
      </w:pPr>
      <w:bookmarkStart w:id="0" w:name="_Hlk48229660"/>
      <w:r w:rsidRPr="00E105D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E105D3">
        <w:rPr>
          <w:b/>
          <w:bCs/>
          <w:sz w:val="24"/>
          <w:szCs w:val="24"/>
        </w:rPr>
        <w:t xml:space="preserve"> Table. Search strategy.</w:t>
      </w:r>
    </w:p>
    <w:bookmarkEnd w:id="0"/>
    <w:tbl>
      <w:tblPr>
        <w:tblStyle w:val="5"/>
        <w:tblW w:w="9388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6085"/>
        <w:gridCol w:w="567"/>
        <w:gridCol w:w="599"/>
        <w:gridCol w:w="535"/>
        <w:gridCol w:w="567"/>
      </w:tblGrid>
      <w:tr w:rsidR="00F67B2C" w:rsidRPr="00F67B2C" w14:paraId="269C42C3" w14:textId="331B9165" w:rsidTr="00F67B2C">
        <w:trPr>
          <w:trHeight w:val="228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12FE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91F0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5ACF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Date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A0FF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Results</w:t>
            </w:r>
          </w:p>
        </w:tc>
        <w:tc>
          <w:tcPr>
            <w:tcW w:w="535" w:type="dxa"/>
          </w:tcPr>
          <w:p w14:paraId="3258F5CC" w14:textId="1D4FBD6A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Date</w:t>
            </w:r>
          </w:p>
        </w:tc>
        <w:tc>
          <w:tcPr>
            <w:tcW w:w="567" w:type="dxa"/>
          </w:tcPr>
          <w:p w14:paraId="43A599F2" w14:textId="1A8348C3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Results</w:t>
            </w:r>
          </w:p>
        </w:tc>
      </w:tr>
      <w:tr w:rsidR="00F67B2C" w:rsidRPr="00F67B2C" w14:paraId="0FA2E9B9" w14:textId="430FB2FA" w:rsidTr="00786159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EA70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1C46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 xml:space="preserve">#1 "Risk Factors"[Mesh] or “risk 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</w:rPr>
              <w:t>factor”[</w:t>
            </w:r>
            <w:proofErr w:type="spellStart"/>
            <w:proofErr w:type="gramEnd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risk factor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risks factor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risk factor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population at risk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population at risk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populations at risk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populations at risk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</w:t>
            </w:r>
          </w:p>
          <w:p w14:paraId="69827FF8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 xml:space="preserve">#2 prevalence[mesh] OR incidence[mesh] OR Cross-Sectional Studies[mesh] OR Epidemiology[mesh] OR Cohort Studies[mesh] OR Case-Control Studies[mesh] OR morbidity[mesh] OR Epidemiologic Studies[mesh] OR Longitudinal Studies[mesh] OR "Observational Study"[PT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revalenc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incidenc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revalenc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incidenc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cross-sectional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epidemi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ohort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case-control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case-control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orbidit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longitudinal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frequenc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surveillance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occurrence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outbreak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endemic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transvers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rospective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retrospective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observation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nalys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follow-up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“follow-up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Observational Study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Observational Studies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</w:t>
            </w:r>
          </w:p>
          <w:p w14:paraId="4E74456E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 xml:space="preserve">#2 Diabetic 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</w:rPr>
              <w:t>neuropathies[</w:t>
            </w:r>
            <w:proofErr w:type="gramEnd"/>
            <w:r w:rsidRPr="00F67B2C">
              <w:rPr>
                <w:color w:val="000000" w:themeColor="text1"/>
                <w:sz w:val="16"/>
                <w:szCs w:val="16"/>
              </w:rPr>
              <w:t>Mesh] or Diabetic Foot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(Diabetic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and (Neuropath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neuralgia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ononeuropat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olyneuropat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asymmetric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symmetric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impl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myotrop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Foot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))</w:t>
            </w:r>
          </w:p>
          <w:p w14:paraId="5D985BDC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#4 Latin Americ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Latin America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aribbean Region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Caribbean Region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South America 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South America”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Indians, South American 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Hispanoameric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Iberoameric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anamerican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Argentin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Argentin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rgentin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ad] OR Bolivi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Bolivi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Bolivia[ad] OR Brazil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Brazil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Brazil*[ad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Brasil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ad] OR Chile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hile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olombi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olombi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Colombia[ad] OR Costa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ric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Costa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ric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osta Ric*[ad] OR Cub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Cub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Ecuador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Ecuador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Ecuador*[ad] OR El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alvador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"El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alvador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"El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alvador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"[ad] OR Guatemal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Guatemal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Guatemala[ad] OR Haiti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Haiti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Honduras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Honduras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Mexico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Mexico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Mexico[ad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ejico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[ad] OR Nicaragu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Nicaragu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anam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anama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araguay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araguay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araguay[ad] OR Peru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eru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Peru*[ad] OR Puerto Rico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Puerto Rico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Puerto Rico"[ad] OR Dominican Republic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Dominican Republic"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"Dominican Republic"[ad] OR Uruguay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Uruguay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Uruguay[ad] OR Venezuela 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Venezuela 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Venezuela [ad] OR Suriname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Suriname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] or Surinam*[ad] or Guiana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Guiana*[ad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Guyan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Guyan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[ad]</w:t>
            </w:r>
          </w:p>
          <w:p w14:paraId="6E63EF75" w14:textId="3908EB0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(((#1 OR #2) AND #3) AND #4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3E57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Sep 2019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3332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535" w:type="dxa"/>
          </w:tcPr>
          <w:p w14:paraId="6BBD9602" w14:textId="44717029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Dec 2020</w:t>
            </w:r>
          </w:p>
        </w:tc>
        <w:tc>
          <w:tcPr>
            <w:tcW w:w="567" w:type="dxa"/>
          </w:tcPr>
          <w:p w14:paraId="4C520766" w14:textId="38C52DFB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21</w:t>
            </w:r>
          </w:p>
        </w:tc>
      </w:tr>
      <w:tr w:rsidR="00F67B2C" w:rsidRPr="00F67B2C" w14:paraId="7007F56E" w14:textId="01F2A116" w:rsidTr="00786159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088A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Scopus</w:t>
            </w:r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4072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 xml:space="preserve">#1 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</w:rPr>
              <w:t>( TITLE</w:t>
            </w:r>
            <w:proofErr w:type="gramEnd"/>
            <w:r w:rsidRPr="00F67B2C">
              <w:rPr>
                <w:color w:val="000000" w:themeColor="text1"/>
                <w:sz w:val="16"/>
                <w:szCs w:val="16"/>
              </w:rPr>
              <w:t xml:space="preserve">-ABS-KEY ( prevalence  OR  incidence  OR  epidemiology  OR  cohort  OR  morbidity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ocurrence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 OR  outbreak*  OR  retrospective*  OR  prospective*  OR  transvers*  OR  endemic*  OR  surveillance* ) )  OR  ( TITLE-ABS-KEY (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tudie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)  AND  TITLE-ABS-KEY ( cohort  OR  "case control"  OR  observational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epidemiolog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>*  OR  longitudinal  OR  "cross sectional" ) )</w:t>
            </w:r>
          </w:p>
          <w:p w14:paraId="0CEA54DF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#2 TITLE-ABS-KEY (risk* w/1 factor*) or TITLE-ABS-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</w:rPr>
              <w:t>KEY(</w:t>
            </w:r>
            <w:proofErr w:type="gramEnd"/>
            <w:r w:rsidRPr="00F67B2C">
              <w:rPr>
                <w:color w:val="000000" w:themeColor="text1"/>
                <w:sz w:val="16"/>
                <w:szCs w:val="16"/>
              </w:rPr>
              <w:t>population* w/1 risk*)</w:t>
            </w:r>
          </w:p>
          <w:p w14:paraId="14C6A171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#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</w:rPr>
              <w:t>3  (</w:t>
            </w:r>
            <w:proofErr w:type="gramEnd"/>
            <w:r w:rsidRPr="00F67B2C">
              <w:rPr>
                <w:color w:val="000000" w:themeColor="text1"/>
                <w:sz w:val="16"/>
                <w:szCs w:val="16"/>
              </w:rPr>
              <w:t xml:space="preserve"> TITLE-ABS-KEY ( diabetic )  AND  TITLE-ABS-KEY ( neuropath*  OR  neuralgia*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ononeuropat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olyneuropat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 OR  asymmetric  OR  symmetric*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impl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myotroph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*  OR  foot ) )  OR  ( ( TITLE-ABS-KEY ( diabetic*  AND  neuropath* )  AND  TITLE-ABS-KEY ( pain  OR  autonomic  OR  peripheral ) ) ) </w:t>
            </w:r>
          </w:p>
          <w:p w14:paraId="232C28E5" w14:textId="77777777" w:rsidR="00F67B2C" w:rsidRPr="00F67B2C" w:rsidRDefault="00F67B2C" w:rsidP="00F67B2C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 xml:space="preserve">#4 ( TITLE-ABS-KEY (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rgentin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bolivi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brazil  OR  chile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colombi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Costa Rica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cub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ecuador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El Salvador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guatemal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haiti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honduras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exico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nicaragu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panama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araguay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eru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Puerto Rico"  OR  "Dominican Republic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uruguay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venezuel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Latin America"  OR  "South America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iberoameric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caribbean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uriname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)  OR  AFFILCOUNTRY (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argentin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bolivi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brazil  OR  chile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colombi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Costa Rica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cub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ecuador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El Salvador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guatemal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haiti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honduras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mexico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nicaragu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panama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araguay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peru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"Puerto Rico"  OR  "Dominican Republic"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uruguay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venezuela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 OR  </w:t>
            </w:r>
            <w:proofErr w:type="spellStart"/>
            <w:r w:rsidRPr="00F67B2C">
              <w:rPr>
                <w:color w:val="000000" w:themeColor="text1"/>
                <w:sz w:val="16"/>
                <w:szCs w:val="16"/>
              </w:rPr>
              <w:t>suriname</w:t>
            </w:r>
            <w:proofErr w:type="spellEnd"/>
            <w:r w:rsidRPr="00F67B2C">
              <w:rPr>
                <w:color w:val="000000" w:themeColor="text1"/>
                <w:sz w:val="16"/>
                <w:szCs w:val="16"/>
              </w:rPr>
              <w:t xml:space="preserve"> ) ) </w:t>
            </w:r>
          </w:p>
          <w:p w14:paraId="14082B9E" w14:textId="70299F8C" w:rsidR="00786159" w:rsidRPr="00F67B2C" w:rsidRDefault="00F67B2C" w:rsidP="00F67B2C">
            <w:pPr>
              <w:rPr>
                <w:color w:val="000000" w:themeColor="text1"/>
                <w:sz w:val="16"/>
                <w:szCs w:val="16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lastRenderedPageBreak/>
              <w:t>(((#1 OR #2) AND #3) AND #4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1349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lastRenderedPageBreak/>
              <w:t>Sep 2019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848D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753</w:t>
            </w:r>
          </w:p>
        </w:tc>
        <w:tc>
          <w:tcPr>
            <w:tcW w:w="535" w:type="dxa"/>
          </w:tcPr>
          <w:p w14:paraId="5E50E763" w14:textId="50D764B5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Dec 2020</w:t>
            </w:r>
          </w:p>
        </w:tc>
        <w:tc>
          <w:tcPr>
            <w:tcW w:w="567" w:type="dxa"/>
          </w:tcPr>
          <w:p w14:paraId="541A71FA" w14:textId="2E7B915E" w:rsidR="00786159" w:rsidRPr="00F67B2C" w:rsidRDefault="00F67B2C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85</w:t>
            </w:r>
          </w:p>
        </w:tc>
      </w:tr>
      <w:tr w:rsidR="00F67B2C" w:rsidRPr="00F67B2C" w14:paraId="57BD29DE" w14:textId="15936B60" w:rsidTr="00786159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5F7D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WOS</w:t>
            </w:r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FC1D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1 (TI=(DIABETIC) AND TI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=(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neuropath* or neuralgia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ono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oly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asymmetric or symmetric* or simp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myotrop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* or foot)) OR (TI=(DIABETIC and neuropath*) AND TI=(pain OR autonomic OR peripheral ))</w:t>
            </w:r>
          </w:p>
          <w:p w14:paraId="5FB6BF25" w14:textId="5FC1D068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 w:rsidDel="00136938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</w:t>
            </w: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2 (AK=(DIABETIC) AND AK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=(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neuropath* or neuralgia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ono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oly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asymmetric or symmetric* or simp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myotrop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* or foot)) OR (AK=(DIABETIC and neuropath*) AND TI=(pain  OR  autonomic  OR  peripheral ))</w:t>
            </w:r>
          </w:p>
          <w:p w14:paraId="6E4A45A5" w14:textId="1365E4CB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3 </w:t>
            </w:r>
            <w:r w:rsidRPr="00F67B2C" w:rsidDel="00136938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</w:t>
            </w: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(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KP=(DIABETIC) AND KP=(neuropath* or neuralgia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ono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oly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asymmetric or symmetric* or simp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myotrop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* or foot)) OR (AK=(DIABETIC and neuropath*) AND AK=(pain  OR  autonomic  OR  peripheral ))</w:t>
            </w:r>
          </w:p>
          <w:p w14:paraId="325EC8D2" w14:textId="77777777" w:rsidR="00F67B2C" w:rsidRPr="00F67B2C" w:rsidRDefault="00F67B2C" w:rsidP="00F67B2C">
            <w:pPr>
              <w:shd w:val="clear" w:color="auto" w:fill="FFFFFF" w:themeFill="background1"/>
              <w:rPr>
                <w:color w:val="000000" w:themeColor="text1"/>
                <w:sz w:val="16"/>
                <w:szCs w:val="16"/>
                <w:shd w:val="clear" w:color="auto" w:fill="F8F8F8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4 </w:t>
            </w:r>
            <w:r w:rsidRPr="00F67B2C">
              <w:rPr>
                <w:color w:val="000000" w:themeColor="text1"/>
                <w:sz w:val="16"/>
                <w:szCs w:val="16"/>
                <w:shd w:val="clear" w:color="auto" w:fill="F8F8F8"/>
              </w:rPr>
              <w:t>(</w:t>
            </w:r>
            <w:r w:rsidRPr="00F67B2C">
              <w:rPr>
                <w:color w:val="000000" w:themeColor="text1"/>
                <w:sz w:val="16"/>
                <w:szCs w:val="16"/>
                <w:shd w:val="clear" w:color="auto" w:fill="FFFFFF" w:themeFill="background1"/>
              </w:rPr>
              <w:t>TS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  <w:shd w:val="clear" w:color="auto" w:fill="FFFFFF" w:themeFill="background1"/>
              </w:rPr>
              <w:t>=(</w:t>
            </w:r>
            <w:proofErr w:type="gramEnd"/>
            <w:r w:rsidRPr="00F67B2C">
              <w:rPr>
                <w:color w:val="000000" w:themeColor="text1"/>
                <w:sz w:val="16"/>
                <w:szCs w:val="16"/>
                <w:shd w:val="clear" w:color="auto" w:fill="FFFFFF" w:themeFill="background1"/>
              </w:rPr>
              <w:t>DIABETIC FOOT) AND TS=(Prevalence or incidence or “risk factors”)) OR (TS=(DIABETIC AND NEUROPATH*) AND TS=(prevalence OR incidence OR “risk factors”))</w:t>
            </w:r>
          </w:p>
          <w:p w14:paraId="25FD6530" w14:textId="125258C3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5 </w:t>
            </w:r>
            <w:r w:rsidRPr="00F67B2C">
              <w:rPr>
                <w:color w:val="000000" w:themeColor="text1"/>
                <w:sz w:val="16"/>
                <w:szCs w:val="16"/>
                <w:shd w:val="clear" w:color="auto" w:fill="FFFFFF"/>
              </w:rPr>
              <w:t>TS</w:t>
            </w:r>
            <w:proofErr w:type="gramStart"/>
            <w:r w:rsidRPr="00F67B2C">
              <w:rPr>
                <w:color w:val="000000" w:themeColor="text1"/>
                <w:sz w:val="16"/>
                <w:szCs w:val="16"/>
                <w:shd w:val="clear" w:color="auto" w:fill="FFFFFF"/>
              </w:rPr>
              <w:t>=(</w:t>
            </w:r>
            <w:proofErr w:type="gramEnd"/>
            <w:r w:rsidRPr="00F67B2C">
              <w:rPr>
                <w:color w:val="000000" w:themeColor="text1"/>
                <w:sz w:val="16"/>
                <w:szCs w:val="16"/>
                <w:shd w:val="clear" w:color="auto" w:fill="FFFFFF"/>
              </w:rPr>
              <w:t>“risk factors” OR “population at risk”) or TS=(“risk factors” OR “population at risk”) or TS=(“risk factors” OR “population at risk”)</w:t>
            </w:r>
          </w:p>
          <w:p w14:paraId="2C9DEBF1" w14:textId="1BE5569B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br/>
              <w:t>#6 TI=(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rgentin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boliv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brazil OR chile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olomb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Costa 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ub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ecuador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El Salvador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guatema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ai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onduras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exico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nicaragu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panama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ara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eru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Puerto Rico" OR "Dominican Republic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uru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venezue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Latin America" OR "South Ame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iberoameric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aribbean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suriname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 OR AK=(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rgentin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boliv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brazil OR chile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olomb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Costa 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ub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ecuador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El Salvador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guatema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ai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onduras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exico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nicaragu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panama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ara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eru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Puerto Rico" OR "Dominican Republic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uru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venezue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Latin America" OR "South Ame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iberoameric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aribbean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suriname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 OR KP=(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rgentin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boliv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brazil OR chile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olomb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Costa 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ub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ecuador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El Salvador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guatema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ai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onduras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exico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nicaragu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panama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ara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eru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Puerto Rico" OR "Dominican Republic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uru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venezue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Latin America" OR "South Ame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iberoameric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aribbean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suriname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 OR CU=(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rgentin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boliv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brazil OR chile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olomb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Costa 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ub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ecuador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El Salvador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guatema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ai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onduras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exico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nicaragu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panama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ara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eru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Puerto Rico" OR "Dominican Republic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uru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venezue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Latin America" OR "South Ame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iberoameric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aribbean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suriname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</w:t>
            </w:r>
          </w:p>
          <w:p w14:paraId="41714A7A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(((#1 OR #2 OR #3 OR #4) AND #5) AND #6))</w:t>
            </w:r>
          </w:p>
          <w:p w14:paraId="0FE8BA46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75D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Sep 2019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63DE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214</w:t>
            </w:r>
          </w:p>
        </w:tc>
        <w:tc>
          <w:tcPr>
            <w:tcW w:w="535" w:type="dxa"/>
          </w:tcPr>
          <w:p w14:paraId="32BD3191" w14:textId="723F5994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Dec 2020</w:t>
            </w:r>
          </w:p>
        </w:tc>
        <w:tc>
          <w:tcPr>
            <w:tcW w:w="567" w:type="dxa"/>
          </w:tcPr>
          <w:p w14:paraId="538B0D67" w14:textId="587F4A80" w:rsidR="00786159" w:rsidRPr="00F67B2C" w:rsidRDefault="00F67B2C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14</w:t>
            </w:r>
          </w:p>
        </w:tc>
      </w:tr>
      <w:tr w:rsidR="00F67B2C" w:rsidRPr="00F67B2C" w14:paraId="3E717385" w14:textId="188E05DB" w:rsidTr="00786159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0AFC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proofErr w:type="spellStart"/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Scielo</w:t>
            </w:r>
            <w:proofErr w:type="spellEnd"/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1725" w14:textId="77777777" w:rsidR="00786159" w:rsidRPr="00F67B2C" w:rsidRDefault="00786159" w:rsidP="008F32D7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The same of WOS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F016" w14:textId="166C3E1C" w:rsidR="00786159" w:rsidRPr="00F67B2C" w:rsidRDefault="00786159" w:rsidP="008F32D7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Sep 2019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4966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99</w:t>
            </w:r>
          </w:p>
        </w:tc>
        <w:tc>
          <w:tcPr>
            <w:tcW w:w="535" w:type="dxa"/>
          </w:tcPr>
          <w:p w14:paraId="2AE53C30" w14:textId="0E3BDFE0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Dec 2020</w:t>
            </w:r>
          </w:p>
        </w:tc>
        <w:tc>
          <w:tcPr>
            <w:tcW w:w="567" w:type="dxa"/>
          </w:tcPr>
          <w:p w14:paraId="1B836971" w14:textId="62745DCB" w:rsidR="00786159" w:rsidRPr="00F67B2C" w:rsidRDefault="00F67B2C" w:rsidP="008F32D7">
            <w:pPr>
              <w:rPr>
                <w:color w:val="000000" w:themeColor="text1"/>
                <w:sz w:val="16"/>
                <w:szCs w:val="16"/>
                <w:highlight w:val="white"/>
              </w:rPr>
            </w:pPr>
            <w:r w:rsidRPr="00F67B2C">
              <w:rPr>
                <w:color w:val="000000" w:themeColor="text1"/>
                <w:sz w:val="16"/>
                <w:szCs w:val="16"/>
                <w:highlight w:val="white"/>
              </w:rPr>
              <w:t>5</w:t>
            </w:r>
          </w:p>
        </w:tc>
      </w:tr>
      <w:tr w:rsidR="00F67B2C" w:rsidRPr="00F67B2C" w14:paraId="2D241EC3" w14:textId="1B70E773" w:rsidTr="00786159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8844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Embase</w:t>
            </w:r>
          </w:p>
        </w:tc>
        <w:tc>
          <w:tcPr>
            <w:tcW w:w="6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08BC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1 </w:t>
            </w:r>
            <w:proofErr w:type="spellStart"/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DIABETIC.ab,kw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,sh,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.</w:t>
            </w:r>
          </w:p>
          <w:p w14:paraId="6624D2EF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2 (neuropath* or neuralgia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ono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olyneuropat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* or asymmetric or symmetric* or simp*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myotroph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* or foot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.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b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,kw,sh,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.</w:t>
            </w:r>
          </w:p>
          <w:p w14:paraId="2DBD1555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3 #1 AND #2</w:t>
            </w:r>
          </w:p>
          <w:p w14:paraId="49E8370B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4 (prevalence or incidence or epidemiology or cohort or morbidity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ocurrence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* or outbreak* or retrospective* or prospective* or transvers* or endemic* or surveillance* or "risk factor*"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.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b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,kw,sh,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.</w:t>
            </w:r>
          </w:p>
          <w:p w14:paraId="6C9480AD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5 #3 AND #4</w:t>
            </w:r>
          </w:p>
          <w:p w14:paraId="18196B54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#6 (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rgentin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boliv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brazil or chile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olombi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Costa 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ub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ecuador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El Salvador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guatema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ai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honduras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mexico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nicaragu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panama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ara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peru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"Puerto Rico" or "Dominican Republic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uruguay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venezuel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lastRenderedPageBreak/>
              <w:t xml:space="preserve">"Latin America" or "South America"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iberoamerica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caribbean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 or 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suriname</w:t>
            </w:r>
            <w:proofErr w:type="spellEnd"/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).</w:t>
            </w:r>
            <w:proofErr w:type="spell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b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,cp,kw,sh,ti</w:t>
            </w:r>
            <w:proofErr w:type="spell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.</w:t>
            </w:r>
          </w:p>
          <w:p w14:paraId="2237405F" w14:textId="77777777" w:rsidR="00F67B2C" w:rsidRPr="00F67B2C" w:rsidRDefault="00F67B2C" w:rsidP="00F67B2C">
            <w:pPr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</w:pPr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 xml:space="preserve">#7 #5 </w:t>
            </w:r>
            <w:proofErr w:type="gramStart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AND  #</w:t>
            </w:r>
            <w:proofErr w:type="gramEnd"/>
            <w:r w:rsidRPr="00F67B2C">
              <w:rPr>
                <w:rFonts w:eastAsia="Times New Roman"/>
                <w:color w:val="000000" w:themeColor="text1"/>
                <w:sz w:val="16"/>
                <w:szCs w:val="16"/>
                <w:lang w:eastAsia="es-MX"/>
              </w:rPr>
              <w:t>6</w:t>
            </w:r>
          </w:p>
          <w:p w14:paraId="374DE068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D1A5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lastRenderedPageBreak/>
              <w:t>Sep 2019</w:t>
            </w:r>
          </w:p>
        </w:tc>
        <w:tc>
          <w:tcPr>
            <w:tcW w:w="5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74F1" w14:textId="77777777" w:rsidR="00786159" w:rsidRPr="00F67B2C" w:rsidRDefault="00786159" w:rsidP="008F32D7">
            <w:pPr>
              <w:rPr>
                <w:color w:val="000000" w:themeColor="text1"/>
                <w:sz w:val="16"/>
                <w:szCs w:val="16"/>
                <w:highlight w:val="white"/>
                <w:u w:val="single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476</w:t>
            </w:r>
          </w:p>
        </w:tc>
        <w:tc>
          <w:tcPr>
            <w:tcW w:w="535" w:type="dxa"/>
          </w:tcPr>
          <w:p w14:paraId="1807CA76" w14:textId="035C7D34" w:rsidR="00786159" w:rsidRPr="00F67B2C" w:rsidRDefault="00786159" w:rsidP="008F32D7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Dec 2020</w:t>
            </w:r>
          </w:p>
        </w:tc>
        <w:tc>
          <w:tcPr>
            <w:tcW w:w="567" w:type="dxa"/>
          </w:tcPr>
          <w:p w14:paraId="556BE09F" w14:textId="0186867E" w:rsidR="00786159" w:rsidRPr="00F67B2C" w:rsidRDefault="00F67B2C" w:rsidP="008F32D7">
            <w:pPr>
              <w:rPr>
                <w:color w:val="000000" w:themeColor="text1"/>
                <w:sz w:val="16"/>
                <w:szCs w:val="16"/>
              </w:rPr>
            </w:pPr>
            <w:r w:rsidRPr="00F67B2C">
              <w:rPr>
                <w:color w:val="000000" w:themeColor="text1"/>
                <w:sz w:val="16"/>
                <w:szCs w:val="16"/>
              </w:rPr>
              <w:t>21</w:t>
            </w:r>
          </w:p>
        </w:tc>
      </w:tr>
    </w:tbl>
    <w:p w14:paraId="35637F78" w14:textId="783D0848" w:rsidR="0054034A" w:rsidRDefault="0054034A" w:rsidP="0054034A">
      <w:bookmarkStart w:id="1" w:name="_o406m8mey4pw" w:colFirst="0" w:colLast="0"/>
      <w:bookmarkEnd w:id="1"/>
    </w:p>
    <w:sectPr w:rsidR="0054034A" w:rsidSect="0054034A">
      <w:pgSz w:w="11909" w:h="16834" w:code="9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3tjA1NTM2tDA1MzNV0lEKTi0uzszPAykwqgUAk1NThiwAAAA="/>
  </w:docVars>
  <w:rsids>
    <w:rsidRoot w:val="0054034A"/>
    <w:rsid w:val="0016753A"/>
    <w:rsid w:val="0054034A"/>
    <w:rsid w:val="00786159"/>
    <w:rsid w:val="00F6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94BD9"/>
  <w15:chartTrackingRefBased/>
  <w15:docId w15:val="{09C9206B-25F0-43D1-8806-39CACCCD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4A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5">
    <w:name w:val="5"/>
    <w:basedOn w:val="Tablanormal"/>
    <w:rsid w:val="0054034A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inespaciado">
    <w:name w:val="No Spacing"/>
    <w:link w:val="SinespaciadoCar"/>
    <w:uiPriority w:val="1"/>
    <w:qFormat/>
    <w:rsid w:val="0054034A"/>
    <w:pPr>
      <w:spacing w:after="0" w:line="240" w:lineRule="auto"/>
      <w:jc w:val="both"/>
    </w:pPr>
    <w:rPr>
      <w:rFonts w:ascii="Times New Roman" w:eastAsia="Arial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540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1">
    <w:name w:val="Tabla de cuadrícula 1 clara1"/>
    <w:basedOn w:val="Tablanormal"/>
    <w:uiPriority w:val="99"/>
    <w:rsid w:val="0054034A"/>
    <w:pPr>
      <w:spacing w:after="0" w:line="240" w:lineRule="auto"/>
    </w:pPr>
    <w:rPr>
      <w:rFonts w:ascii="Arial" w:eastAsia="Arial" w:hAnsi="Arial" w:cs="Arial"/>
      <w:lang w:val="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54034A"/>
    <w:rPr>
      <w:rFonts w:ascii="Times New Roman" w:eastAsia="Arial" w:hAnsi="Times New Roman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540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73</Words>
  <Characters>6454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3</cp:revision>
  <dcterms:created xsi:type="dcterms:W3CDTF">2020-09-05T00:15:00Z</dcterms:created>
  <dcterms:modified xsi:type="dcterms:W3CDTF">2021-01-12T01:51:00Z</dcterms:modified>
</cp:coreProperties>
</file>